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1 – Data extract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11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6"/>
        <w:gridCol w:w="1109"/>
        <w:gridCol w:w="733"/>
        <w:gridCol w:w="1007"/>
        <w:gridCol w:w="1040"/>
        <w:gridCol w:w="1185"/>
        <w:gridCol w:w="835"/>
        <w:gridCol w:w="840"/>
        <w:gridCol w:w="1352"/>
        <w:gridCol w:w="947"/>
      </w:tblGrid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iew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iew typ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Test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 outcome quote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. tests  (part of primary outcom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ultiplicity addressed in some way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tests clea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ubgrp anal done for risk of bia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ch (Intervention = 1, Population =2)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s (&lt;3 years=1, &gt;3years =2)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 Wijeysundera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 Ratilal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C Tzortsopoulou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C Playford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C Afshari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C Paul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C Punjasawadwong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 Cyna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C Subirana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C Annane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C Carlisle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C Hawkes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C Nishimori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C Marti-Carrajal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C Arrich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C Guimaraes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C Sokol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C Bizzaro 20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C Zacharias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C Alejandria 2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C Tanaka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C Pertrucci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C Yip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C Cardwell 20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C Burns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C Gillies 20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C Tangsiriwatthana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C Werawatganon 20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C Alhassan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C Price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C Adhikari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C Harvey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C Hodgson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C Perry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C Avenell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C Handoll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C Lee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C Davison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C Abrishami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C Leslie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C Ezra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C Zaric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C Mullner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hran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 Nishina 2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 Haines 199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 Gill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 Vardakas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 Fourrier 2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 Falagas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 Liu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 Ansermino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P Vonberg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 Cronin 199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 Gupta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 Myles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P Marret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P Wiedermann 20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P Schulzke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 Thomas 199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 Adhikari 20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 Oliveira 20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 Brienza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 Pildal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P Grainger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P Putensen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P Kuratani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P Marret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P Fernandez Guerra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P Fetzer 20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P Hutton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P Block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P Li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P Phan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P Davidson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P Shah 20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P Phoenix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P Karcioglu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P Heyland 20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P Yin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P Sun 20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P Rosetti 199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P Nava-Ocampo 20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P Gupta 20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P Hanna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P Nair 20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P Biondi-Zoccai 20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och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0:18:00Z</dcterms:created>
  <dc:creator>ctu-gi</dc:creator>
  <dc:description/>
  <cp:keywords/>
  <dc:language>en-US</dc:language>
  <cp:lastModifiedBy>ctu-gi</cp:lastModifiedBy>
  <dcterms:modified xsi:type="dcterms:W3CDTF">2011-05-30T10:20:00Z</dcterms:modified>
  <cp:revision>1</cp:revision>
  <dc:subject/>
  <dc:title>Appendix 1 – Data extracted</dc:title>
</cp:coreProperties>
</file>